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8F59C4" w14:textId="03B07A3F" w:rsidR="00E70357" w:rsidRPr="00386DEE" w:rsidRDefault="00386DEE" w:rsidP="00386DEE">
      <w:pPr>
        <w:rPr>
          <w:rFonts w:ascii="Arial" w:hAnsi="Arial" w:cs="Arial"/>
          <w:b/>
          <w:bCs/>
        </w:rPr>
      </w:pPr>
      <w:r w:rsidRPr="00386DEE">
        <w:rPr>
          <w:rFonts w:ascii="Arial" w:hAnsi="Arial" w:cs="Arial"/>
          <w:b/>
          <w:bCs/>
        </w:rPr>
        <w:t>Description of Additional Supplementary Files</w:t>
      </w:r>
    </w:p>
    <w:p w14:paraId="244E8700" w14:textId="739DC2BE" w:rsidR="00386DEE" w:rsidRPr="00386DEE" w:rsidRDefault="00386DEE" w:rsidP="00386DEE">
      <w:pPr>
        <w:rPr>
          <w:rFonts w:ascii="Arial" w:hAnsi="Arial" w:cs="Arial"/>
        </w:rPr>
      </w:pPr>
    </w:p>
    <w:p w14:paraId="2AA68A51" w14:textId="77777777" w:rsidR="00853315" w:rsidRDefault="00853315" w:rsidP="00AF03E7">
      <w:pPr>
        <w:rPr>
          <w:rFonts w:ascii="Arial" w:hAnsi="Arial" w:cs="Arial"/>
        </w:rPr>
      </w:pPr>
      <w:bookmarkStart w:id="0" w:name="_GoBack"/>
      <w:bookmarkEnd w:id="0"/>
      <w:r>
        <w:rPr>
          <w:rFonts w:ascii="Arial" w:hAnsi="Arial" w:cs="Arial"/>
        </w:rPr>
        <w:t xml:space="preserve">File name: Supplemental </w:t>
      </w:r>
      <w:r w:rsidR="00AF03E7" w:rsidRPr="00AF03E7">
        <w:rPr>
          <w:rFonts w:ascii="Arial" w:hAnsi="Arial" w:cs="Arial"/>
        </w:rPr>
        <w:t>Movie 1</w:t>
      </w:r>
    </w:p>
    <w:p w14:paraId="6D2D9F7A" w14:textId="5F1C791B" w:rsidR="00AF03E7" w:rsidRDefault="00853315" w:rsidP="00AF03E7">
      <w:pPr>
        <w:rPr>
          <w:rFonts w:ascii="Arial" w:hAnsi="Arial" w:cs="Arial"/>
        </w:rPr>
      </w:pPr>
      <w:r>
        <w:rPr>
          <w:rFonts w:ascii="Arial" w:hAnsi="Arial" w:cs="Arial"/>
        </w:rPr>
        <w:t xml:space="preserve">Description: </w:t>
      </w:r>
      <w:r w:rsidR="00631E31">
        <w:rPr>
          <w:rFonts w:ascii="Arial" w:hAnsi="Arial" w:cs="Arial"/>
        </w:rPr>
        <w:t>C</w:t>
      </w:r>
      <w:r w:rsidR="00AF03E7" w:rsidRPr="00AF03E7">
        <w:rPr>
          <w:rFonts w:ascii="Arial" w:hAnsi="Arial" w:cs="Arial"/>
        </w:rPr>
        <w:t>ryoET of Prep grid prepared using Vitrobot</w:t>
      </w:r>
      <w:r w:rsidR="00AF03E7">
        <w:rPr>
          <w:rFonts w:ascii="Arial" w:hAnsi="Arial" w:cs="Arial"/>
        </w:rPr>
        <w:t>.</w:t>
      </w:r>
    </w:p>
    <w:p w14:paraId="625ED7B9" w14:textId="6B86C905" w:rsidR="00853315" w:rsidRDefault="00853315" w:rsidP="00AF03E7">
      <w:pPr>
        <w:rPr>
          <w:rFonts w:ascii="Arial" w:hAnsi="Arial" w:cs="Arial"/>
        </w:rPr>
      </w:pPr>
    </w:p>
    <w:p w14:paraId="4B3C00D2" w14:textId="77777777" w:rsidR="00853315" w:rsidRDefault="00853315" w:rsidP="00AF03E7">
      <w:pPr>
        <w:rPr>
          <w:rFonts w:ascii="Arial" w:hAnsi="Arial" w:cs="Arial"/>
        </w:rPr>
      </w:pPr>
      <w:r>
        <w:rPr>
          <w:rFonts w:ascii="Arial" w:hAnsi="Arial" w:cs="Arial"/>
        </w:rPr>
        <w:t xml:space="preserve">File name: Supplemental </w:t>
      </w:r>
      <w:r w:rsidR="00AF03E7" w:rsidRPr="00AF03E7">
        <w:rPr>
          <w:rFonts w:ascii="Arial" w:hAnsi="Arial" w:cs="Arial"/>
        </w:rPr>
        <w:t>Movie 2</w:t>
      </w:r>
    </w:p>
    <w:p w14:paraId="1D669ED9" w14:textId="2898F369" w:rsidR="00AF03E7" w:rsidRDefault="00853315" w:rsidP="00AF03E7">
      <w:pPr>
        <w:rPr>
          <w:rFonts w:ascii="Arial" w:hAnsi="Arial" w:cs="Arial"/>
        </w:rPr>
      </w:pPr>
      <w:r>
        <w:rPr>
          <w:rFonts w:ascii="Arial" w:hAnsi="Arial" w:cs="Arial"/>
        </w:rPr>
        <w:t>Description:</w:t>
      </w:r>
      <w:r w:rsidR="00AF03E7" w:rsidRPr="00AF03E7">
        <w:rPr>
          <w:rFonts w:ascii="Arial" w:hAnsi="Arial" w:cs="Arial"/>
        </w:rPr>
        <w:t xml:space="preserve"> Fit of 3D structures of apo-PreP to the Coulomb potential map</w:t>
      </w:r>
      <w:r w:rsidR="00AF03E7">
        <w:rPr>
          <w:rFonts w:ascii="Arial" w:hAnsi="Arial" w:cs="Arial"/>
        </w:rPr>
        <w:t>.</w:t>
      </w:r>
    </w:p>
    <w:p w14:paraId="0EBED4E5" w14:textId="49FA0F30" w:rsidR="00853315" w:rsidRDefault="00853315" w:rsidP="00AF03E7">
      <w:pPr>
        <w:rPr>
          <w:rFonts w:ascii="Arial" w:hAnsi="Arial" w:cs="Arial"/>
        </w:rPr>
      </w:pPr>
    </w:p>
    <w:p w14:paraId="0A754E72" w14:textId="77777777" w:rsidR="00853315" w:rsidRDefault="00853315" w:rsidP="00AF03E7">
      <w:pPr>
        <w:rPr>
          <w:rFonts w:ascii="Arial" w:hAnsi="Arial" w:cs="Arial"/>
        </w:rPr>
      </w:pPr>
      <w:r>
        <w:rPr>
          <w:rFonts w:ascii="Arial" w:hAnsi="Arial" w:cs="Arial"/>
        </w:rPr>
        <w:t xml:space="preserve">File name: Supplemental </w:t>
      </w:r>
      <w:r w:rsidR="00AF03E7" w:rsidRPr="00AF03E7">
        <w:rPr>
          <w:rFonts w:ascii="Arial" w:hAnsi="Arial" w:cs="Arial"/>
        </w:rPr>
        <w:t>Movie 3</w:t>
      </w:r>
    </w:p>
    <w:p w14:paraId="70077514" w14:textId="460D8E6F" w:rsidR="00AF03E7" w:rsidRDefault="00853315" w:rsidP="00AF03E7">
      <w:pPr>
        <w:rPr>
          <w:rFonts w:ascii="Arial" w:hAnsi="Arial" w:cs="Arial"/>
        </w:rPr>
      </w:pPr>
      <w:r>
        <w:rPr>
          <w:rFonts w:ascii="Arial" w:hAnsi="Arial" w:cs="Arial"/>
        </w:rPr>
        <w:t>Description:</w:t>
      </w:r>
      <w:r w:rsidR="00AF03E7" w:rsidRPr="00AF03E7">
        <w:rPr>
          <w:rFonts w:ascii="Arial" w:hAnsi="Arial" w:cs="Arial"/>
        </w:rPr>
        <w:t xml:space="preserve"> Fit of 3D structures of amyloid beta-bound PreP to the Coulomb potential map</w:t>
      </w:r>
      <w:r w:rsidR="00AF03E7">
        <w:rPr>
          <w:rFonts w:ascii="Arial" w:hAnsi="Arial" w:cs="Arial"/>
        </w:rPr>
        <w:t>.</w:t>
      </w:r>
    </w:p>
    <w:p w14:paraId="111E0AF9" w14:textId="4897B358" w:rsidR="00853315" w:rsidRDefault="00853315" w:rsidP="00AF03E7">
      <w:pPr>
        <w:rPr>
          <w:rFonts w:ascii="Arial" w:hAnsi="Arial" w:cs="Arial"/>
        </w:rPr>
      </w:pPr>
    </w:p>
    <w:p w14:paraId="1796738D" w14:textId="77777777" w:rsidR="00853315" w:rsidRDefault="00853315" w:rsidP="00AF03E7">
      <w:pPr>
        <w:rPr>
          <w:rFonts w:ascii="Arial" w:hAnsi="Arial" w:cs="Arial"/>
        </w:rPr>
      </w:pPr>
      <w:r>
        <w:rPr>
          <w:rFonts w:ascii="Arial" w:hAnsi="Arial" w:cs="Arial"/>
        </w:rPr>
        <w:t xml:space="preserve">File name: Supplemental </w:t>
      </w:r>
      <w:r w:rsidR="00AF03E7" w:rsidRPr="00AF03E7">
        <w:rPr>
          <w:rFonts w:ascii="Arial" w:hAnsi="Arial" w:cs="Arial"/>
        </w:rPr>
        <w:t>Movie 4</w:t>
      </w:r>
    </w:p>
    <w:p w14:paraId="0E91D4F9" w14:textId="08341E5F" w:rsidR="00AF03E7" w:rsidRDefault="00853315" w:rsidP="00AF03E7">
      <w:pPr>
        <w:rPr>
          <w:rFonts w:ascii="Arial" w:hAnsi="Arial" w:cs="Arial"/>
        </w:rPr>
      </w:pPr>
      <w:r>
        <w:rPr>
          <w:rFonts w:ascii="Arial" w:hAnsi="Arial" w:cs="Arial"/>
        </w:rPr>
        <w:t>Description:</w:t>
      </w:r>
      <w:r w:rsidR="00AF03E7" w:rsidRPr="00AF03E7">
        <w:rPr>
          <w:rFonts w:ascii="Arial" w:hAnsi="Arial" w:cs="Arial"/>
        </w:rPr>
        <w:t xml:space="preserve"> Structural comparison of various conformational states of PreP</w:t>
      </w:r>
      <w:r w:rsidR="00AF03E7">
        <w:rPr>
          <w:rFonts w:ascii="Arial" w:hAnsi="Arial" w:cs="Arial"/>
        </w:rPr>
        <w:t>.</w:t>
      </w:r>
    </w:p>
    <w:p w14:paraId="527DCF8B" w14:textId="3F8FE7B4" w:rsidR="00853315" w:rsidRDefault="00853315" w:rsidP="00AF03E7">
      <w:pPr>
        <w:rPr>
          <w:rFonts w:ascii="Arial" w:hAnsi="Arial" w:cs="Arial"/>
        </w:rPr>
      </w:pPr>
    </w:p>
    <w:p w14:paraId="0962A356" w14:textId="77777777" w:rsidR="00853315" w:rsidRDefault="00853315" w:rsidP="00386DEE">
      <w:pPr>
        <w:rPr>
          <w:rFonts w:ascii="Arial" w:hAnsi="Arial" w:cs="Arial"/>
        </w:rPr>
      </w:pPr>
      <w:r>
        <w:rPr>
          <w:rFonts w:ascii="Arial" w:hAnsi="Arial" w:cs="Arial"/>
        </w:rPr>
        <w:t xml:space="preserve">File name: Supplemental </w:t>
      </w:r>
      <w:r w:rsidR="00AF03E7" w:rsidRPr="00AF03E7">
        <w:rPr>
          <w:rFonts w:ascii="Arial" w:hAnsi="Arial" w:cs="Arial"/>
        </w:rPr>
        <w:t>Movie 5</w:t>
      </w:r>
    </w:p>
    <w:p w14:paraId="02E2C7B7" w14:textId="03D1FBA2" w:rsidR="00386DEE" w:rsidRDefault="00853315" w:rsidP="00386DEE">
      <w:pPr>
        <w:rPr>
          <w:rFonts w:ascii="Arial" w:hAnsi="Arial" w:cs="Arial"/>
        </w:rPr>
      </w:pPr>
      <w:r>
        <w:rPr>
          <w:rFonts w:ascii="Arial" w:hAnsi="Arial" w:cs="Arial"/>
        </w:rPr>
        <w:t>Description:</w:t>
      </w:r>
      <w:r w:rsidR="00AF03E7" w:rsidRPr="00AF03E7">
        <w:rPr>
          <w:rFonts w:ascii="Arial" w:hAnsi="Arial" w:cs="Arial"/>
        </w:rPr>
        <w:t xml:space="preserve"> Detailed view of the conformational switch of human presequence protease</w:t>
      </w:r>
      <w:r w:rsidR="00AF03E7">
        <w:rPr>
          <w:rFonts w:ascii="Arial" w:hAnsi="Arial" w:cs="Arial"/>
        </w:rPr>
        <w:t>.</w:t>
      </w:r>
    </w:p>
    <w:p w14:paraId="29AF1ED7" w14:textId="3E3EDF4B" w:rsidR="00853315" w:rsidRDefault="00853315" w:rsidP="00386DEE">
      <w:pPr>
        <w:rPr>
          <w:rFonts w:ascii="Arial" w:hAnsi="Arial" w:cs="Arial"/>
        </w:rPr>
      </w:pPr>
    </w:p>
    <w:p w14:paraId="0D091B23" w14:textId="4AAD549E" w:rsidR="00853315" w:rsidRDefault="000928CC" w:rsidP="00386DEE">
      <w:pPr>
        <w:rPr>
          <w:rFonts w:ascii="Arial" w:hAnsi="Arial" w:cs="Arial"/>
        </w:rPr>
      </w:pPr>
      <w:r>
        <w:rPr>
          <w:rFonts w:ascii="Arial" w:hAnsi="Arial" w:cs="Arial"/>
        </w:rPr>
        <w:t>File name: Supplemental Data 1</w:t>
      </w:r>
    </w:p>
    <w:p w14:paraId="76941487" w14:textId="2B441ACC" w:rsidR="000928CC" w:rsidRDefault="000928CC" w:rsidP="00386DEE">
      <w:pPr>
        <w:rPr>
          <w:rFonts w:ascii="Arial" w:hAnsi="Arial" w:cs="Arial"/>
        </w:rPr>
      </w:pPr>
      <w:r>
        <w:rPr>
          <w:rFonts w:ascii="Arial" w:hAnsi="Arial" w:cs="Arial"/>
        </w:rPr>
        <w:t xml:space="preserve">Description: </w:t>
      </w:r>
      <w:r w:rsidR="00D84467">
        <w:rPr>
          <w:rFonts w:ascii="Arial" w:hAnsi="Arial" w:cs="Arial"/>
        </w:rPr>
        <w:t xml:space="preserve">The raw data for the uptake and SD of deuterium of PreP peptides in the presence and absence of amyloid </w:t>
      </w:r>
      <w:r w:rsidR="00D84467" w:rsidRPr="00D84467">
        <w:rPr>
          <w:rFonts w:ascii="Symbol" w:hAnsi="Symbol" w:cs="Arial"/>
        </w:rPr>
        <w:t></w:t>
      </w:r>
      <w:r w:rsidR="00D84467">
        <w:rPr>
          <w:rFonts w:ascii="Arial" w:hAnsi="Arial" w:cs="Arial"/>
        </w:rPr>
        <w:t xml:space="preserve"> or CS27 peptide. </w:t>
      </w:r>
    </w:p>
    <w:p w14:paraId="6EC4DBC6" w14:textId="113028B4" w:rsidR="00D84467" w:rsidRDefault="00D84467" w:rsidP="00386DEE">
      <w:pPr>
        <w:rPr>
          <w:rFonts w:ascii="Arial" w:hAnsi="Arial" w:cs="Arial"/>
        </w:rPr>
      </w:pPr>
    </w:p>
    <w:p w14:paraId="7F9638E9" w14:textId="3BDD07B8" w:rsidR="00D84467" w:rsidRDefault="00D84467" w:rsidP="00386DEE">
      <w:pPr>
        <w:rPr>
          <w:rFonts w:ascii="Arial" w:hAnsi="Arial" w:cs="Arial"/>
        </w:rPr>
      </w:pPr>
      <w:r>
        <w:rPr>
          <w:rFonts w:ascii="Arial" w:hAnsi="Arial" w:cs="Arial"/>
        </w:rPr>
        <w:t>File name: Supplemental Data 2</w:t>
      </w:r>
    </w:p>
    <w:p w14:paraId="48A617CE" w14:textId="2423E62B" w:rsidR="00D84467" w:rsidRDefault="00D84467" w:rsidP="00D84467">
      <w:pPr>
        <w:rPr>
          <w:rFonts w:ascii="Arial" w:hAnsi="Arial" w:cs="Arial"/>
        </w:rPr>
      </w:pPr>
      <w:r>
        <w:rPr>
          <w:rFonts w:ascii="Arial" w:hAnsi="Arial" w:cs="Arial"/>
        </w:rPr>
        <w:t xml:space="preserve">Description: The raw data for the uptake and SD of deuterium of PreP peptides in PreP alone, PreP in addition of DMSO (control solvent), and in the presence of MB60 dissolved in DMSO. </w:t>
      </w:r>
    </w:p>
    <w:p w14:paraId="297DFCC8" w14:textId="77777777" w:rsidR="00D84467" w:rsidRPr="00386DEE" w:rsidRDefault="00D84467" w:rsidP="00386DEE">
      <w:pPr>
        <w:rPr>
          <w:rFonts w:ascii="Arial" w:hAnsi="Arial" w:cs="Arial"/>
        </w:rPr>
      </w:pPr>
    </w:p>
    <w:sectPr w:rsidR="00D84467" w:rsidRPr="00386DEE" w:rsidSect="00AF03E7">
      <w:pgSz w:w="12240" w:h="15840"/>
      <w:pgMar w:top="846" w:right="810" w:bottom="747"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DEE"/>
    <w:rsid w:val="00046D7E"/>
    <w:rsid w:val="0008066E"/>
    <w:rsid w:val="000928CC"/>
    <w:rsid w:val="000A2E82"/>
    <w:rsid w:val="000C76B6"/>
    <w:rsid w:val="000D7D81"/>
    <w:rsid w:val="001200B7"/>
    <w:rsid w:val="00122331"/>
    <w:rsid w:val="00141B91"/>
    <w:rsid w:val="00153541"/>
    <w:rsid w:val="00177A00"/>
    <w:rsid w:val="001A6939"/>
    <w:rsid w:val="001B3A2D"/>
    <w:rsid w:val="001D2C55"/>
    <w:rsid w:val="001E322C"/>
    <w:rsid w:val="00241866"/>
    <w:rsid w:val="002566A7"/>
    <w:rsid w:val="00285A06"/>
    <w:rsid w:val="002D458A"/>
    <w:rsid w:val="002F01F7"/>
    <w:rsid w:val="003125EF"/>
    <w:rsid w:val="00317E5C"/>
    <w:rsid w:val="00355F3D"/>
    <w:rsid w:val="0037067A"/>
    <w:rsid w:val="00386DEE"/>
    <w:rsid w:val="00422AB0"/>
    <w:rsid w:val="00432A21"/>
    <w:rsid w:val="004370F6"/>
    <w:rsid w:val="004371FF"/>
    <w:rsid w:val="00490253"/>
    <w:rsid w:val="004A7342"/>
    <w:rsid w:val="004B1ED5"/>
    <w:rsid w:val="004D38C8"/>
    <w:rsid w:val="004E3754"/>
    <w:rsid w:val="00511F1D"/>
    <w:rsid w:val="005207D9"/>
    <w:rsid w:val="00522CFB"/>
    <w:rsid w:val="0052346E"/>
    <w:rsid w:val="00580004"/>
    <w:rsid w:val="00587877"/>
    <w:rsid w:val="005B62FF"/>
    <w:rsid w:val="005B68BD"/>
    <w:rsid w:val="005C2455"/>
    <w:rsid w:val="006107A5"/>
    <w:rsid w:val="00621A1D"/>
    <w:rsid w:val="00631E31"/>
    <w:rsid w:val="00633227"/>
    <w:rsid w:val="0064546B"/>
    <w:rsid w:val="006472DB"/>
    <w:rsid w:val="00660D9D"/>
    <w:rsid w:val="006C7792"/>
    <w:rsid w:val="006D35A0"/>
    <w:rsid w:val="007561C1"/>
    <w:rsid w:val="0076066D"/>
    <w:rsid w:val="00774552"/>
    <w:rsid w:val="00795F83"/>
    <w:rsid w:val="007A4765"/>
    <w:rsid w:val="00804381"/>
    <w:rsid w:val="00853315"/>
    <w:rsid w:val="0086776E"/>
    <w:rsid w:val="00877075"/>
    <w:rsid w:val="008830DA"/>
    <w:rsid w:val="008910D1"/>
    <w:rsid w:val="008B0630"/>
    <w:rsid w:val="008D0778"/>
    <w:rsid w:val="00917FA0"/>
    <w:rsid w:val="009470C2"/>
    <w:rsid w:val="00960FC1"/>
    <w:rsid w:val="009B3F50"/>
    <w:rsid w:val="00A055FC"/>
    <w:rsid w:val="00A407D3"/>
    <w:rsid w:val="00A72739"/>
    <w:rsid w:val="00A961A8"/>
    <w:rsid w:val="00AB3799"/>
    <w:rsid w:val="00AD6AAA"/>
    <w:rsid w:val="00AF03E7"/>
    <w:rsid w:val="00AF05C2"/>
    <w:rsid w:val="00B03E18"/>
    <w:rsid w:val="00B66FE2"/>
    <w:rsid w:val="00BC1DD5"/>
    <w:rsid w:val="00BD1F03"/>
    <w:rsid w:val="00BF74C3"/>
    <w:rsid w:val="00C14AAB"/>
    <w:rsid w:val="00C14B88"/>
    <w:rsid w:val="00C16259"/>
    <w:rsid w:val="00C62E05"/>
    <w:rsid w:val="00CC46D1"/>
    <w:rsid w:val="00CC7993"/>
    <w:rsid w:val="00D111C6"/>
    <w:rsid w:val="00D3192C"/>
    <w:rsid w:val="00D36B8E"/>
    <w:rsid w:val="00D84467"/>
    <w:rsid w:val="00D959A1"/>
    <w:rsid w:val="00DC4B74"/>
    <w:rsid w:val="00DE0A3E"/>
    <w:rsid w:val="00DE40BD"/>
    <w:rsid w:val="00DE697D"/>
    <w:rsid w:val="00DE6ADA"/>
    <w:rsid w:val="00DF536A"/>
    <w:rsid w:val="00DF5F1F"/>
    <w:rsid w:val="00DF6A61"/>
    <w:rsid w:val="00E03B04"/>
    <w:rsid w:val="00E07F58"/>
    <w:rsid w:val="00E341D4"/>
    <w:rsid w:val="00E6079E"/>
    <w:rsid w:val="00E70357"/>
    <w:rsid w:val="00E7207B"/>
    <w:rsid w:val="00E85C69"/>
    <w:rsid w:val="00EF29A8"/>
    <w:rsid w:val="00F1452E"/>
    <w:rsid w:val="00F26772"/>
    <w:rsid w:val="00F27DC4"/>
    <w:rsid w:val="00F419F8"/>
    <w:rsid w:val="00F42F80"/>
    <w:rsid w:val="00F56C03"/>
    <w:rsid w:val="00F63A82"/>
    <w:rsid w:val="00F73649"/>
    <w:rsid w:val="00F77A7E"/>
    <w:rsid w:val="00F945C7"/>
    <w:rsid w:val="00FA789C"/>
    <w:rsid w:val="00FC7BC3"/>
    <w:rsid w:val="00FD7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0299A"/>
  <w15:chartTrackingRefBased/>
  <w15:docId w15:val="{399BE055-1F90-4A4D-A7EF-B4AC952E6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en Tang</dc:creator>
  <cp:keywords/>
  <dc:description/>
  <cp:lastModifiedBy>Nathan Reeves</cp:lastModifiedBy>
  <cp:revision>2</cp:revision>
  <dcterms:created xsi:type="dcterms:W3CDTF">2022-02-24T09:58:00Z</dcterms:created>
  <dcterms:modified xsi:type="dcterms:W3CDTF">2022-02-24T09:58:00Z</dcterms:modified>
</cp:coreProperties>
</file>